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24452" w:rsidRPr="003B3A21" w:rsidRDefault="00324452" w:rsidP="00324452">
      <w:pPr>
        <w:rPr>
          <w:rFonts w:ascii="Arial" w:hAnsi="Arial" w:cs="Arial"/>
          <w:b/>
        </w:rPr>
      </w:pPr>
      <w:bookmarkStart w:id="0" w:name="_GoBack"/>
      <w:bookmarkEnd w:id="0"/>
      <w:r w:rsidRPr="003B3A21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Table</w:t>
      </w:r>
      <w:r w:rsidRPr="003B3A21">
        <w:rPr>
          <w:rFonts w:ascii="Arial" w:hAnsi="Arial" w:cs="Arial"/>
          <w:b/>
        </w:rPr>
        <w:t>. List of oligonucleotides used in this study</w:t>
      </w:r>
    </w:p>
    <w:tbl>
      <w:tblPr>
        <w:tblW w:w="90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2"/>
        <w:gridCol w:w="1710"/>
        <w:gridCol w:w="4215"/>
        <w:gridCol w:w="2715"/>
      </w:tblGrid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#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Name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 xml:space="preserve">Sequence 5'-3' 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Construct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 1-133_pCDNA_F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GCTCGGATCCATGGCAGCGCTCGAGG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ORF24 1-133-CFLAG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 1-133_pCDNA_R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CGAGCGGCCGCCCACAATCATCGGTAAGTTCCCATGAT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ORF24 1-133-CFLAG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 1-201_pCDNA_F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GCTCGGATCCATGGCAGCGCTCGAGG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ORF24 1-201-CFLAG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 1-201_pCDNA_R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CGAGCGGCCGCCCCTCCAGGAGTGCAAAATAATTTTGATAGATT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ORF24 1-201-CFLAG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 1-271_pCDNA_F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GCTCGGATCCATGGCAGCGCTCGAGG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ORF24 1-271-CFLAG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 1-271_pCDNA_R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CGAGCGGCCGCTTCTTGACGTCCTGGTGCTTACTCT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ORF24 1-271-CFLAG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 202-752_pCDNA_F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ATGAGCCTGAAGCATCTCTC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ORF24 202-752-CFLAG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 202-752_pCDNA_R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GGATCCGAGCTCGGTACCAA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ORF24 202-752-CFLAG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 1-201_pGEX_F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GCGTGGATCCATGGCAGCGCTCGAG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GEX4T1-ORF24-NTD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1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 1-201_pGEX_R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GATGCGGCCGCTTACTCCAGGAGTGCAAAATAATTTTGATAGATTGT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GEX4T1-ORF24-NTD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1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 1-201_pMAL_F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ATTCGAGCTCAATGGCAGCGCTCGAGG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MAL-c2x-ORF24-NTD, WT and ΔLLL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1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 1-201_pMAL_R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GAGGATCCTTACTCCAGGAGTGCAAAATAATTTTGATAGATTGT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MAL-c2x-ORF24-NTD, WT and ΔLLL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1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Rpb1_Linker aa 1460-1585_F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GCGTGGATCCCTGGGCCAGCTGGCT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GEX4T1-Rpb1-linker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1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Rpb1_Linker aa 1460-1585_R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GATGCGGCCGCTGGTGAAGGGATGTAGGGGCT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GEX4T1-Rpb1-linker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1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Rpb4 pGEX4T1_F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GGTTCCGCGTGGATCCATGGCGGCGGGTG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GEX4T1-hsRpb4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1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Rpb4 pGEX4T1_R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GGAATTCCGGGGATCTTAATACTGAAAGCTGCGCT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GEX4T1-hsRpb4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1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Rpb7 pGEX4T1_F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CCGGAATTCaggaggTAATTAAATatgttctaccatatctccctagagca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GEx4T1-hsRpb4/7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1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Rpb7 pGEX4T1_R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  <w:highlight w:val="white"/>
              </w:rPr>
              <w:t>CGATGCGGCCGCttagtgatggtggtgatggtggcttacaagccccaagtaatcgt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GEX4T1-hsRpb4/7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1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_2-201_p6H-SUMO3_F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gcagacgggagggGCAGCGCTCGAGGG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6H-SUMO3-ORF24-NTD-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2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_2-201_p6H-SUMO3_R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gacggagctcgaattTTATTTTTCAAACTGCGGATGGCTCCACTCCAGGAGTGCAAAATAATTTTGATAGATT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6H-SUMO3-ORF24-NTD-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2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2xCTD_repeat_pQLink_F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TATTTTCAGGGATCCTATTCTCCGACCTCTCCATCATACAGCCCTACCTCCCCGTCCTAGGCGGCCGCCTAGGACC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QLink-GST-2xCTD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2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2xCTD_repeat_pQLink_R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GGGTCCTAGGCGGCCGCCTAGGACGGGGAGGTAGGGCTGTATGATGGAGAGGTCGGAGAATAGGATCCCTGAAAATAA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QLink-GST-2xCTD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2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4xCTD_repeat_pQLink_F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  <w:highlight w:val="white"/>
              </w:rPr>
              <w:t>TTATTTTCAGGGATCCTATAGCCCCACGAGCCCTTCTTACTCTCCGACCTCACCATCCTATTCGCCTACTAGCCCGAGTTACAGTCCCACATCTCCGTCCTAGGCGGCCGCCTAGGACC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QLink-GST-4xCTD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2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4xCTD_repeat_pQLink_R</w:t>
            </w:r>
          </w:p>
        </w:tc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  <w:highlight w:val="white"/>
              </w:rPr>
              <w:t>GGGTCCTAGGCGGCCGCCTAGGACGGAGATGTGGGACTGTAACTCGGGCTAGTAGGCGAATAGGATGGTGAGGTCGGAGAGTAAGAAGGGCTCGTGGGGCTATAGGATCCCTGAAAATAA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QLink-GST-4xCTD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24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GCAGCGCTCGAGGG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ORF24 3L_A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25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ccgcctccctcgaggacCAGCGGAC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ORF24 3L_A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26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BcRF1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ACACAAGGTAAGAGGGAGATG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BcRF1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27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BcRF1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CCGCCTCCCTCGAGCACTTGAGCATCACGGCAGTG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BcRF1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28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BcRF1 (3L_A)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GCCGCGGCAggcgttatccgaataaatgactgccagga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BcRF1 3L_A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29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BcRF1 (3L_A)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acgacgcatagcccgacacgcgtaaaaggt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BcRF1 3L_A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30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mu24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ACAATATTCTTACCAGTATTCTGTGATTTG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mu24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31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mu24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TCCCTCGAGCGGCCGCCCGGAGTCTGGTTGGCAAG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mu24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32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mu24 (3L_A)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GCCGCGGCAggcataagactgtacccaacctgcaatact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mu24 3L_A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33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mu24 (3L_A)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cttcttaaagctctacataaacagaatgt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mu24 3L_A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34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UL87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AAAAGAATTCATGGCCGGCGCTG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UL87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35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UL87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AAAACTCGAGTCGTGATGCAAACCGCA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UL87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36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UL87 (3L_A)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GCCGCGGCAGGACCCGTGGCCGTACCCTGTTTTTGCGA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UL87 3L_A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37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UL87 (3L_A)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ACGACCCAGTACCAGCTTGACACGCTCGGA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UL87 3L_A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38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_1-191_pCDNA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GCAGCGCTCGAGGG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ORF24 1-191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39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_1-191_pCDNA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CCGCCTCCCTCGAGTGTGGGTTGTAGACTATGGGG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ORF24 1-191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40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_1-201_pCDNA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GCAGCGCTCGAGGG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ORF24 1-201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41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_1-201_pCDNA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CCGCCTCCCTCGAGCTCCAGGAGTGCAAAATAATTTT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ORF24 1-201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42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_1-226_pCDNA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GCAGCGCTCGAGGG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ORF24 1-226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43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ORF24_1-226_pCDNA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CCGCCTCCCTCGAGGTTAAACTTTAAAAAATGTAG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ORF24 1-226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44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BcRF1_1-168_pCDNA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ACACAAGGTAAGAGGGAGATG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BcRF1 1-168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45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BcRF1_1-168_pCDNA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CCGCCTCCCTCGAGGGTCCCTAGGAAGCGACG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BcRF1 1-168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46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BcRF1_1-178_pCDNA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ACACAAGGTAAGAGGGAGATG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BcRF1 1-178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47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BcRF1_1-178_pCDNA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CCGCCTCCCTCGAGAGCCAGCATCTTTGCAGAGTTTTG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BcRF1 1-178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48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BcRF1_1-203_pCDNA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ACACAAGGTAAGAGGGAGATG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BcRF1 1-203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49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BcRF1_1-203_pCDNA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CCGCCTCCCTCGAGGAAGTGGAACTTGAGTCTGGC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BcRF1 1-203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50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mu24_1-181_pCDNA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ACAATATTCTTACCAGTATT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mu24 1-181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51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mu24_1-181_pCDNA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CCGCCTCCCTCGAGAGCAGACCTGGCCCAGG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mu24 1-181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52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mu24_1-191_pCDNA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ACAATATTCTTACCAGTATT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mu24 1-191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53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mu24_1-191_pCDNA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CCGCCTCCCTCGAGCTCAGTAAGCTTCAAGTAATTTTTT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mu24 1-191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lastRenderedPageBreak/>
              <w:t>54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mu24_1-216_pCDNA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ACAATATTCTTACCAGTATT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mu24 1-216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55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mu24_1-216_pCDNA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CCGCCTCCCTCGAGATTGAATTTGATATATTCCAAATGA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mu24 1-216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56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UL87_1-238_pCDNA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GCCGGCGCTGCGCC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UL87 1-238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57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UL87_1-238_pCDNA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CCGCCTCCCTCGAGGCGCGGCGCCGCGGCCTC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UL87 1-238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58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UL87_1-248_pCDNA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GCCGGCGCTGCGCC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UL87 1-248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59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UL87_1-248_pCDNA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CCGCCTCCCTCGAGTCCAAAGAGCAGCTTGTAGTGAAC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UL87 1-248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60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UL87_1-273_pCDNA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GCCGGCGCTGCGCC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UL87 1-273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61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UL87_1-273_pCDNA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CCGCCTCCCTCGAGAAGCTTTTGCAGCTCCAG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UL87 1-273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62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BcRF1-ORF24_1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ACACAAGGTAAGAGGGAGATG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BcRF1-ORF24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63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BcRF1-ORF24_1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TCAGGCTagccagcatctttg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BcRF1-ORF24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64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BcRF1-ORF24_2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gctggctAGCCTGAAGCAT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BcRF1-ORF24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65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BcRF1-ORF24_2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CCGCCTCCCTCGAGCAGCGGACGGACGCAAC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BcRF1-ORF24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66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mu24-ORF24_1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ACAATATTCTTACCAGTATTC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mu24-ORF24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67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mu24-ORF24_1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TCAGGCTctcagtaagcttcaagtaattttt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mu24-ORF24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68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mu24-ORF24_2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tgagAGCCTGAAGCATCTCT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mu24-ORF24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69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mu24-ORF24_2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CCGCCTCCCTCGAGCAGCGGACGGACGCAAC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mu24-ORF24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70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UL87-ORF24_1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ACCGAGCTCGGATCCATGGCCGGCGCTGCGCC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UL87-ORF24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71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UL87-ORF24_1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TCAGGCTtccaaagagcagct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UL87-ORF24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72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UL87-ORF24_2_F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AGCCTGAAGCATCTCTCGTTTTCAAT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UL87-ORF24-CSTREP</w:t>
            </w:r>
          </w:p>
        </w:tc>
      </w:tr>
      <w:tr w:rsidR="00324452" w:rsidRPr="0069653A" w:rsidTr="005917A2">
        <w:trPr>
          <w:trHeight w:val="140"/>
        </w:trPr>
        <w:tc>
          <w:tcPr>
            <w:tcW w:w="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73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UL87-ORF24_2_R</w:t>
            </w:r>
          </w:p>
        </w:tc>
        <w:tc>
          <w:tcPr>
            <w:tcW w:w="42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CACCGCCTCCCTCGAGCAGCGGACGGACGCAACG</w:t>
            </w:r>
          </w:p>
        </w:tc>
        <w:tc>
          <w:tcPr>
            <w:tcW w:w="27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24452" w:rsidRPr="0069653A" w:rsidRDefault="00324452" w:rsidP="005917A2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pCDNA4.TO-UL87-ORF24-CSTREP</w:t>
            </w:r>
          </w:p>
        </w:tc>
      </w:tr>
    </w:tbl>
    <w:p w:rsidR="00324452" w:rsidRPr="003B3A21" w:rsidRDefault="00324452" w:rsidP="00324452">
      <w:pPr>
        <w:snapToGrid w:val="0"/>
        <w:rPr>
          <w:rFonts w:ascii="Arial" w:hAnsi="Arial" w:cs="Arial"/>
        </w:rPr>
      </w:pPr>
    </w:p>
    <w:p w:rsidR="0022049D" w:rsidRDefault="00324452"/>
    <w:sectPr w:rsidR="0022049D" w:rsidSect="00725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452"/>
    <w:rsid w:val="000159FD"/>
    <w:rsid w:val="00024FFB"/>
    <w:rsid w:val="00046E46"/>
    <w:rsid w:val="00050019"/>
    <w:rsid w:val="0007544A"/>
    <w:rsid w:val="00091BAE"/>
    <w:rsid w:val="0009392D"/>
    <w:rsid w:val="000C171A"/>
    <w:rsid w:val="000C6D87"/>
    <w:rsid w:val="000D3678"/>
    <w:rsid w:val="000E29D1"/>
    <w:rsid w:val="000E51F9"/>
    <w:rsid w:val="000F1D92"/>
    <w:rsid w:val="001534DF"/>
    <w:rsid w:val="00172A0C"/>
    <w:rsid w:val="0017360D"/>
    <w:rsid w:val="001932EE"/>
    <w:rsid w:val="00193F36"/>
    <w:rsid w:val="001A3F7D"/>
    <w:rsid w:val="001B790D"/>
    <w:rsid w:val="001D0890"/>
    <w:rsid w:val="001D323A"/>
    <w:rsid w:val="001D4138"/>
    <w:rsid w:val="00213CF0"/>
    <w:rsid w:val="00237EBB"/>
    <w:rsid w:val="00244869"/>
    <w:rsid w:val="002510CC"/>
    <w:rsid w:val="0026036D"/>
    <w:rsid w:val="00265CC2"/>
    <w:rsid w:val="002921D7"/>
    <w:rsid w:val="002A366F"/>
    <w:rsid w:val="002C0331"/>
    <w:rsid w:val="002C74AC"/>
    <w:rsid w:val="002D0F3B"/>
    <w:rsid w:val="002E5C74"/>
    <w:rsid w:val="002F2D1A"/>
    <w:rsid w:val="003168F6"/>
    <w:rsid w:val="00324452"/>
    <w:rsid w:val="003272F9"/>
    <w:rsid w:val="00327E28"/>
    <w:rsid w:val="0033610B"/>
    <w:rsid w:val="003762C4"/>
    <w:rsid w:val="00380C45"/>
    <w:rsid w:val="003A36DD"/>
    <w:rsid w:val="003C0D35"/>
    <w:rsid w:val="00404497"/>
    <w:rsid w:val="00412048"/>
    <w:rsid w:val="0041739F"/>
    <w:rsid w:val="00426F52"/>
    <w:rsid w:val="004408D9"/>
    <w:rsid w:val="0044697D"/>
    <w:rsid w:val="00453886"/>
    <w:rsid w:val="00474362"/>
    <w:rsid w:val="00481AA8"/>
    <w:rsid w:val="00484EC4"/>
    <w:rsid w:val="004854E5"/>
    <w:rsid w:val="004941F9"/>
    <w:rsid w:val="004A0BF0"/>
    <w:rsid w:val="004A249E"/>
    <w:rsid w:val="004A3977"/>
    <w:rsid w:val="004A4DC2"/>
    <w:rsid w:val="004A709C"/>
    <w:rsid w:val="004C0F3C"/>
    <w:rsid w:val="004C1FBB"/>
    <w:rsid w:val="004C79D7"/>
    <w:rsid w:val="004F7E98"/>
    <w:rsid w:val="00553AC8"/>
    <w:rsid w:val="00557472"/>
    <w:rsid w:val="00563CB6"/>
    <w:rsid w:val="00576C46"/>
    <w:rsid w:val="00583ACD"/>
    <w:rsid w:val="005E3E2E"/>
    <w:rsid w:val="005E58FD"/>
    <w:rsid w:val="005F0A94"/>
    <w:rsid w:val="00615D88"/>
    <w:rsid w:val="006326BA"/>
    <w:rsid w:val="00642D7E"/>
    <w:rsid w:val="006437BB"/>
    <w:rsid w:val="00661DDA"/>
    <w:rsid w:val="00680899"/>
    <w:rsid w:val="00683016"/>
    <w:rsid w:val="00690E92"/>
    <w:rsid w:val="006A6A31"/>
    <w:rsid w:val="006C3C68"/>
    <w:rsid w:val="006F1FB8"/>
    <w:rsid w:val="006F70C4"/>
    <w:rsid w:val="0072237C"/>
    <w:rsid w:val="007256EE"/>
    <w:rsid w:val="00735E80"/>
    <w:rsid w:val="0079694B"/>
    <w:rsid w:val="00797FCF"/>
    <w:rsid w:val="007C2199"/>
    <w:rsid w:val="007C5B67"/>
    <w:rsid w:val="007D4760"/>
    <w:rsid w:val="007E10F0"/>
    <w:rsid w:val="00851688"/>
    <w:rsid w:val="00857B88"/>
    <w:rsid w:val="00872E18"/>
    <w:rsid w:val="00877BB9"/>
    <w:rsid w:val="008932BD"/>
    <w:rsid w:val="008E3C98"/>
    <w:rsid w:val="00910A11"/>
    <w:rsid w:val="00916FC6"/>
    <w:rsid w:val="009367C6"/>
    <w:rsid w:val="00946387"/>
    <w:rsid w:val="00954108"/>
    <w:rsid w:val="00972124"/>
    <w:rsid w:val="009A1441"/>
    <w:rsid w:val="009B2656"/>
    <w:rsid w:val="009E05CE"/>
    <w:rsid w:val="009F38AE"/>
    <w:rsid w:val="00A00BE1"/>
    <w:rsid w:val="00A26D0B"/>
    <w:rsid w:val="00A31DEF"/>
    <w:rsid w:val="00A4052C"/>
    <w:rsid w:val="00A41E6E"/>
    <w:rsid w:val="00A50B1F"/>
    <w:rsid w:val="00A55553"/>
    <w:rsid w:val="00A64CED"/>
    <w:rsid w:val="00A74108"/>
    <w:rsid w:val="00AA38BC"/>
    <w:rsid w:val="00AD13D0"/>
    <w:rsid w:val="00AE25DB"/>
    <w:rsid w:val="00AE44CF"/>
    <w:rsid w:val="00AE65B4"/>
    <w:rsid w:val="00AE7FE6"/>
    <w:rsid w:val="00AF396F"/>
    <w:rsid w:val="00B52282"/>
    <w:rsid w:val="00B9040E"/>
    <w:rsid w:val="00BA11F6"/>
    <w:rsid w:val="00BB3C40"/>
    <w:rsid w:val="00BC1342"/>
    <w:rsid w:val="00BD1BAB"/>
    <w:rsid w:val="00BD50A8"/>
    <w:rsid w:val="00BE3BC2"/>
    <w:rsid w:val="00C0491B"/>
    <w:rsid w:val="00C17734"/>
    <w:rsid w:val="00C309BD"/>
    <w:rsid w:val="00C41998"/>
    <w:rsid w:val="00C576E0"/>
    <w:rsid w:val="00C75EEA"/>
    <w:rsid w:val="00C878F6"/>
    <w:rsid w:val="00C915D6"/>
    <w:rsid w:val="00CA1DE4"/>
    <w:rsid w:val="00CC0FDB"/>
    <w:rsid w:val="00CC729F"/>
    <w:rsid w:val="00CD04A3"/>
    <w:rsid w:val="00CF649C"/>
    <w:rsid w:val="00D21E78"/>
    <w:rsid w:val="00D2781F"/>
    <w:rsid w:val="00D308D7"/>
    <w:rsid w:val="00D30CDE"/>
    <w:rsid w:val="00D33B73"/>
    <w:rsid w:val="00D45015"/>
    <w:rsid w:val="00D613B0"/>
    <w:rsid w:val="00D6451E"/>
    <w:rsid w:val="00D71CE4"/>
    <w:rsid w:val="00D76A05"/>
    <w:rsid w:val="00DC75B7"/>
    <w:rsid w:val="00DD05C6"/>
    <w:rsid w:val="00E44C7E"/>
    <w:rsid w:val="00E45A89"/>
    <w:rsid w:val="00E52B37"/>
    <w:rsid w:val="00E70EB3"/>
    <w:rsid w:val="00E92FD7"/>
    <w:rsid w:val="00EA05DE"/>
    <w:rsid w:val="00EB088F"/>
    <w:rsid w:val="00EB638F"/>
    <w:rsid w:val="00EB722E"/>
    <w:rsid w:val="00EC5A56"/>
    <w:rsid w:val="00ED2D4C"/>
    <w:rsid w:val="00EE271F"/>
    <w:rsid w:val="00EE6C08"/>
    <w:rsid w:val="00F018FC"/>
    <w:rsid w:val="00F32D6D"/>
    <w:rsid w:val="00F36C05"/>
    <w:rsid w:val="00F84041"/>
    <w:rsid w:val="00FD2938"/>
    <w:rsid w:val="00FD58C1"/>
    <w:rsid w:val="00FE1951"/>
    <w:rsid w:val="00FE633B"/>
    <w:rsid w:val="00FF5E14"/>
    <w:rsid w:val="00FF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2625D0-419D-6540-8DDD-76A91F0E7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45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7</Words>
  <Characters>5575</Characters>
  <Application>Microsoft Office Word</Application>
  <DocSecurity>0</DocSecurity>
  <Lines>46</Lines>
  <Paragraphs>13</Paragraphs>
  <ScaleCrop>false</ScaleCrop>
  <Company/>
  <LinksUpToDate>false</LinksUpToDate>
  <CharactersWithSpaces>6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Didychuk</dc:creator>
  <cp:keywords/>
  <dc:description/>
  <cp:lastModifiedBy>Allison Didychuk</cp:lastModifiedBy>
  <cp:revision>1</cp:revision>
  <dcterms:created xsi:type="dcterms:W3CDTF">2020-07-24T06:12:00Z</dcterms:created>
  <dcterms:modified xsi:type="dcterms:W3CDTF">2020-07-24T06:13:00Z</dcterms:modified>
</cp:coreProperties>
</file>